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7T00:00:00Z">
              <w:dateFormat w:val="M/d/yyyy"/>
              <w:lid w:val="en-US"/>
              <w:storeMappedDataAs w:val="dateTime"/>
              <w:calendar w:val="gregorian"/>
            </w:date>
          </w:sdtPr>
          <w:sdtEndPr/>
          <w:sdtContent>
            <w:tc>
              <w:tcPr>
                <w:tcW w:w="7920" w:type="dxa"/>
                <w:tcBorders>
                  <w:bottom w:val="single" w:sz="4" w:space="0" w:color="auto"/>
                </w:tcBorders>
              </w:tcPr>
              <w:p w14:paraId="72891EAB" w14:textId="55DC7171" w:rsidR="00B92965" w:rsidRDefault="004E2165" w:rsidP="00B92965">
                <w:r>
                  <w:t>2/7/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8D4739E" w:rsidR="00B92965" w:rsidRDefault="00D06145" w:rsidP="00B92965">
                <w:r>
                  <w:t>Jenie Sparke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F73AD1E" w:rsidR="00F52A77" w:rsidRDefault="004E216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164F68F" w:rsidR="00F52A77" w:rsidRDefault="004E216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D619636" w:rsidR="00F52A77" w:rsidRDefault="004E216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32AA0B5" w:rsidR="00F52A77" w:rsidRDefault="004E216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7AA8244" w:rsidR="00F52A77" w:rsidRDefault="004E216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AD9974" w:rsidR="00F52A77" w:rsidRDefault="004E216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15B6D9D" w:rsidR="00F52A77" w:rsidRDefault="004E216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33F9D06" w:rsidR="00AC2BE6" w:rsidRDefault="004E216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801773B" w:rsidR="00F52A77" w:rsidRDefault="004E21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B273153" w:rsidR="00F52A77" w:rsidRDefault="004E21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5FF6ADD" w:rsidR="00F52A77" w:rsidRDefault="004E216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D212F9C" w:rsidR="00F52A77" w:rsidRDefault="004E216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B833FDA" w:rsidR="00F52A77" w:rsidRDefault="004E216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65694" w14:textId="77777777" w:rsidR="00251887" w:rsidRDefault="00251887" w:rsidP="00E23042">
      <w:r>
        <w:separator/>
      </w:r>
    </w:p>
  </w:endnote>
  <w:endnote w:type="continuationSeparator" w:id="0">
    <w:p w14:paraId="644C2C8E" w14:textId="77777777" w:rsidR="00251887" w:rsidRDefault="0025188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2B88B" w14:textId="77777777" w:rsidR="00251887" w:rsidRDefault="00251887" w:rsidP="00E23042">
      <w:r>
        <w:separator/>
      </w:r>
    </w:p>
  </w:footnote>
  <w:footnote w:type="continuationSeparator" w:id="0">
    <w:p w14:paraId="51EC1A52" w14:textId="77777777" w:rsidR="00251887" w:rsidRDefault="0025188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51887"/>
    <w:rsid w:val="0029222F"/>
    <w:rsid w:val="002C2D8C"/>
    <w:rsid w:val="002E51B0"/>
    <w:rsid w:val="003309F0"/>
    <w:rsid w:val="00341A75"/>
    <w:rsid w:val="00342223"/>
    <w:rsid w:val="003512AC"/>
    <w:rsid w:val="00432B4B"/>
    <w:rsid w:val="004E2165"/>
    <w:rsid w:val="004F1DCB"/>
    <w:rsid w:val="004F79FD"/>
    <w:rsid w:val="005031F7"/>
    <w:rsid w:val="00507BC6"/>
    <w:rsid w:val="00530CFE"/>
    <w:rsid w:val="00587022"/>
    <w:rsid w:val="005918F6"/>
    <w:rsid w:val="005A7BB7"/>
    <w:rsid w:val="00621D7D"/>
    <w:rsid w:val="00690CF1"/>
    <w:rsid w:val="006915AC"/>
    <w:rsid w:val="006F0CD3"/>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1CC9"/>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06145"/>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559AF"/>
    <w:rsid w:val="005F78D4"/>
    <w:rsid w:val="00617E1A"/>
    <w:rsid w:val="006713E6"/>
    <w:rsid w:val="007537EB"/>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7</Words>
  <Characters>249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ardmore-Gray, Alice</cp:lastModifiedBy>
  <cp:revision>3</cp:revision>
  <dcterms:created xsi:type="dcterms:W3CDTF">2022-02-07T12:49:00Z</dcterms:created>
  <dcterms:modified xsi:type="dcterms:W3CDTF">2022-02-07T12:49:00Z</dcterms:modified>
</cp:coreProperties>
</file>